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905" w:rsidRDefault="001B6905">
      <w:pPr>
        <w:pStyle w:val="Normal1"/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516"/>
        <w:gridCol w:w="1873"/>
        <w:gridCol w:w="3910"/>
        <w:gridCol w:w="4862"/>
        <w:gridCol w:w="1787"/>
      </w:tblGrid>
      <w:tr w:rsidR="00417C53" w:rsidTr="00B06B03">
        <w:trPr>
          <w:trHeight w:val="810"/>
        </w:trPr>
        <w:tc>
          <w:tcPr>
            <w:tcW w:w="5000" w:type="pct"/>
            <w:gridSpan w:val="5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b/>
                <w:bCs/>
                <w:color w:val="000000"/>
              </w:rPr>
            </w:pPr>
            <w:r>
              <w:rPr>
                <w:rFonts w:ascii="Arial Unicode MS" w:hAnsi="Arial Unicode MS" w:cs="Calibri"/>
                <w:b/>
                <w:bCs/>
                <w:color w:val="000000"/>
              </w:rPr>
              <w:t xml:space="preserve">Table S1 Candidate genes of </w:t>
            </w:r>
            <w:r>
              <w:rPr>
                <w:rFonts w:ascii="Arial Unicode MS" w:hAnsi="Arial Unicode MS" w:cs="Calibri"/>
                <w:b/>
                <w:bCs/>
                <w:i/>
                <w:iCs/>
                <w:color w:val="000000"/>
              </w:rPr>
              <w:t>S. furcifera</w:t>
            </w:r>
            <w:r>
              <w:rPr>
                <w:rFonts w:ascii="Arial Unicode MS" w:hAnsi="Arial Unicode MS" w:cs="Calibri"/>
                <w:b/>
                <w:bCs/>
                <w:color w:val="000000"/>
              </w:rPr>
              <w:t xml:space="preserve"> screened by split-ubiq</w:t>
            </w:r>
            <w:r>
              <w:rPr>
                <w:rFonts w:ascii="Arial Unicode MS" w:hAnsi="Arial Unicode MS" w:cs="Calibri"/>
                <w:b/>
                <w:bCs/>
                <w:color w:val="000000"/>
              </w:rPr>
              <w:t>uitin yeast two-hybrid system</w:t>
            </w:r>
          </w:p>
        </w:tc>
      </w:tr>
      <w:tr w:rsidR="00417C53" w:rsidTr="00B06B03">
        <w:trPr>
          <w:trHeight w:val="600"/>
        </w:trPr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  <w:t>Protein nam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  <w:t>Protein functio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Unicode MS" w:hAnsi="Arial Unicode MS" w:cs="Calibri"/>
                <w:b/>
                <w:bCs/>
                <w:color w:val="000000"/>
                <w:sz w:val="21"/>
                <w:szCs w:val="21"/>
              </w:rPr>
              <w:t xml:space="preserve">Frequency 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04574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mall ribosomal subunit protein RACK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Involved in the recruitment, assembly and/or regulation of a variety of signaling molecules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3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23475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Vitellogenin-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recursor of the egg-yolk proteins that are sources of nutrients during embryonic development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2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34314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P complex subunit beta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daptins are components of the adaptor complexes which link clathrin to receptors in co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ted vesicles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7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27532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mall ribosomal subunit protein S28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omponent of the small ribosomal subunit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7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01852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tress induced phosphoprotein 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cts as a co-chaperone for HSP90AA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16975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Nucleotide-sugar transporter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ntiporter that transports nucleotide sugars across the endoplasmic reticulum membrane in exchange for either their cognate nucleoside monophosphate or another nucleotide suga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4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22136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oma ferritin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 xml:space="preserve">Stores iron in a soluble, non-toxic, readily 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vailable form. Important for iron homeostasi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17864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Unkow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23031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Metallothionein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he metallothioneins are involved in the cellular sequestration of toxic metal ions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2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21795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 xml:space="preserve">Transcription 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factor BTF3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When associated with NACA, prevents inappropriate targeting of non-secretory polypeptides to the endoplasmic reticulum (ER)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6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34821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NADH dehydrogenase [ubiquinone] beta subcomplex subunit 8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ccessory subunit of the mitochondrial m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embrane respiratory chain NADH dehydrogenase (Complex I), that is believed not to be involved in catalysis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2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26244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Lysosomal aspartic proteas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May degrade organelles involved in the biosynthesis and secretion of vitellogeni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3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12744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Uncharacterized serine-rich protein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4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08104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ranslocon associated protein subunit gamma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 xml:space="preserve">TRAP proteins are part of a complex whose function is to bind calcium to the ER membrane and thereby regulate the retention of ER 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resident proteins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6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00456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rotein jagunal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Required for endoplasmic reticulum organization and proper vesicular traffic during vitellogenesis. Required for oocyte and bristle growth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4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03025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Endochitinas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 xml:space="preserve">Digests chitin in the 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exoskeleton during the molting process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2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09900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FDN2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Binds specifically to cytosolic chaperonin and transfers target proteins to it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8</w:t>
            </w:r>
          </w:p>
        </w:tc>
      </w:tr>
      <w:tr w:rsidR="00417C53" w:rsidTr="00B06B03">
        <w:trPr>
          <w:trHeight w:val="1849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34610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hemosensory protein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 xml:space="preserve">Modulates gene transcription; simultaneously generates both a 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pecific activator and an inhibitor of gene transcription, capable of modulating two distinct regulatory programs during neural development. Has a role in olfactory behavior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30064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P-3 complex subunit mu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 xml:space="preserve">Part of the AP-3 complex, an 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daptor-related complex which seems to be clathrin-associated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7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9813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 xml:space="preserve">Structural component of specialized membrane microdomains known as tetraspanin-enriched microdomains (TERMs), which act as platforms for receptor clustering and 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ignaling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3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FWP01009464.1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Integrin alpha-PS1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Integrin alpha-PS1/beta-PS is a receptor for laminin.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1</w:t>
            </w:r>
          </w:p>
        </w:tc>
      </w:tr>
      <w:tr w:rsidR="00417C53" w:rsidTr="00B06B03">
        <w:trPr>
          <w:trHeight w:val="12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03" w:rsidRDefault="00B06B03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03" w:rsidRDefault="00B06B03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03" w:rsidRDefault="00B06B03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03" w:rsidRDefault="00B06B03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B06B03" w:rsidRDefault="001B3886">
            <w:pPr>
              <w:pStyle w:val="Normal1"/>
              <w:jc w:val="center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 </w:t>
            </w:r>
          </w:p>
        </w:tc>
      </w:tr>
    </w:tbl>
    <w:p w:rsidR="00B06B03" w:rsidRDefault="00B06B03" w:rsidP="00B06B03">
      <w:pPr>
        <w:pStyle w:val="Normal1"/>
        <w:sectPr w:rsidR="00B06B03" w:rsidSect="00B06B03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B4DD8" w:rsidRDefault="00AB4DD8">
      <w:pPr>
        <w:pStyle w:val="Normal1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13"/>
        <w:gridCol w:w="10145"/>
      </w:tblGrid>
      <w:tr w:rsidR="00417C53" w:rsidTr="0069136F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36F" w:rsidRDefault="001B3886">
            <w:pPr>
              <w:pStyle w:val="Normal1"/>
              <w:jc w:val="center"/>
              <w:rPr>
                <w:rFonts w:ascii="Arial Unicode MS" w:hAnsi="Arial Unicode MS" w:cs="Calibri"/>
                <w:b/>
                <w:bCs/>
                <w:color w:val="000000"/>
              </w:rPr>
            </w:pPr>
            <w:r>
              <w:rPr>
                <w:rFonts w:ascii="Arial Unicode MS" w:hAnsi="Arial Unicode MS" w:cs="Calibri"/>
                <w:b/>
                <w:bCs/>
                <w:color w:val="000000"/>
              </w:rPr>
              <w:t>Table S2 Primers used in this study </w:t>
            </w:r>
          </w:p>
        </w:tc>
      </w:tr>
      <w:tr w:rsidR="00417C53" w:rsidTr="0069136F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b/>
                <w:bCs/>
                <w:color w:val="000000"/>
                <w:sz w:val="20"/>
                <w:szCs w:val="20"/>
              </w:rPr>
              <w:t>Primer Names</w:t>
            </w:r>
          </w:p>
        </w:tc>
        <w:tc>
          <w:tcPr>
            <w:tcW w:w="3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b/>
                <w:bCs/>
                <w:color w:val="000000"/>
                <w:sz w:val="20"/>
                <w:szCs w:val="20"/>
              </w:rPr>
              <w:t>Primer Sequences (5’-3’)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RBSDV-detection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GCGTCATCTCAAACTACAG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RBSDV-detection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TTGTCAGCATCTAAAGCGC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fCD9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Full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TGGGTCTCTCGGGATGTTATGC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fCD9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Full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AGGCCTTGTAGCGATTGCGTT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RBSDV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 xml:space="preserve"> S10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Full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TGGCTGACATAAGACTTGACAT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RBSDV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 xml:space="preserve"> S10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Full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CATCTGGTGACTTTATTTAACAC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DHB</w:t>
            </w:r>
            <w:r>
              <w:rPr>
                <w:rFonts w:ascii="MS Gothic" w:eastAsia="MS Gothic" w:hAnsi="MS Gothic" w:cs="MS Gothic" w:hint="eastAsia"/>
                <w:color w:val="000000"/>
                <w:sz w:val="20"/>
                <w:szCs w:val="20"/>
              </w:rPr>
              <w:t>Ⅰ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SRBSDV P10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ACGCGGCCATTACGGCCATGGCTGACATAAGACTTG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DHB</w:t>
            </w:r>
            <w:r>
              <w:rPr>
                <w:rFonts w:ascii="MS Gothic" w:eastAsia="MS Gothic" w:hAnsi="MS Gothic" w:cs="MS Gothic" w:hint="eastAsia"/>
                <w:color w:val="000000"/>
                <w:sz w:val="20"/>
                <w:szCs w:val="20"/>
              </w:rPr>
              <w:t>Ⅰ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SRBSDV P10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CCCGACATGGCCGAGGCGGCCAATCTGGTGACTTTAT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PR3-N-SfCD9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GAGTGGCCATTACGGCCATGGGTCTCTCGGGATGTTA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PR3-N-SfCD9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GAGAGGCCGAGGCGGCCGGGCCTTGTAGCGATTGCG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MAL-c5e-SfCD9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GATATCGTCGACGGATCCATGGGTCTCTCGGGATGTTAT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MAL-c5e-SfCD9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AATTACCTGCAGGGAATTCCTAGGCCTTGTAGCGATTGC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 xml:space="preserve">qPCR-SRBSDV 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10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GTCGTGAAGTTCCTGCTCAA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lastRenderedPageBreak/>
              <w:t xml:space="preserve">qPCR-SRBSDV 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10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GTCGTAACCGCCATAGTGT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qPCR-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fCD9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CGTGCATCAGGAGTATGGA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qPCR-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fCD9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GAGAGGGGGATCTTGTAGGT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qPCR-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f18S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TCGTAACAAGGTTTCCGTAGG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qPCR-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f18S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ATTCTCAATCAGCTTTCTTCA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qPCR-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fdynamin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TCAACCGCAGTCAGAAGGA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qPCR-</w:t>
            </w:r>
            <w:r>
              <w:rPr>
                <w:rFonts w:ascii="Arial Unicode MS" w:hAnsi="Arial Unicode MS" w:cs="Calibri"/>
                <w:i/>
                <w:iCs/>
                <w:color w:val="000000"/>
                <w:sz w:val="20"/>
                <w:szCs w:val="20"/>
              </w:rPr>
              <w:t>Sfdynamin</w:t>
            </w: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 xml:space="preserve"> 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TGCTGGTTGAGTACACGCT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FastBac-SfCD9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TCAGGGCGCCATGGATCCGATGGGTCTCTCGGGATGTTA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FastBac-SfCD9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CGACGTAGGCCTTTGAATTCGGCCTTGTAGCGATTGCGT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FastBac-P10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TTCAGGGCGCCATGGATATGGCTGACATAAGACTTGACA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FastBac-P10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GTAGGCCTTTGAATTCTCATCTGGTGACTTTATTTAACAC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FastBac-P10-GFP-F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CAAGGCGCCATGGGATCCATGGCTGACATAAGACTTGA</w:t>
            </w:r>
          </w:p>
        </w:tc>
      </w:tr>
      <w:tr w:rsidR="00417C53" w:rsidTr="0069136F">
        <w:trPr>
          <w:trHeight w:val="402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FastBac-P10-GFP-R</w:t>
            </w:r>
          </w:p>
        </w:tc>
        <w:tc>
          <w:tcPr>
            <w:tcW w:w="3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136F" w:rsidRDefault="001B3886">
            <w:pPr>
              <w:pStyle w:val="Normal1"/>
              <w:jc w:val="both"/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CATGAATTCTCTGGTGACTTTATTTAACACAATCTTTTG</w:t>
            </w:r>
          </w:p>
        </w:tc>
      </w:tr>
    </w:tbl>
    <w:p w:rsidR="0069136F" w:rsidRDefault="0069136F" w:rsidP="0069136F">
      <w:pPr>
        <w:pStyle w:val="Normal1"/>
      </w:pPr>
    </w:p>
    <w:p w:rsidR="00A77B3E" w:rsidRDefault="001B3886">
      <w:pPr>
        <w:pStyle w:val="Heading1"/>
      </w:pPr>
      <w:r>
        <w:t>Supporting Information</w:t>
      </w:r>
    </w:p>
    <w:p w:rsidR="00956E15" w:rsidRPr="0025160A" w:rsidRDefault="001B3886" w:rsidP="00956E15">
      <w:pPr>
        <w:autoSpaceDE w:val="0"/>
        <w:autoSpaceDN w:val="0"/>
        <w:adjustRightInd w:val="0"/>
        <w:spacing w:line="360" w:lineRule="auto"/>
        <w:rPr>
          <w:rFonts w:eastAsia="SimSun"/>
          <w:bCs/>
          <w:color w:val="000000"/>
        </w:rPr>
      </w:pPr>
      <w:r>
        <w:rPr>
          <w:rFonts w:eastAsia="SimSun"/>
          <w:bCs/>
          <w:color w:val="000000"/>
        </w:rPr>
        <w:t xml:space="preserve">Figure </w:t>
      </w:r>
      <w:r>
        <w:rPr>
          <w:rFonts w:eastAsia="SimSun" w:hint="eastAsia"/>
          <w:bCs/>
          <w:color w:val="000000"/>
        </w:rPr>
        <w:t>S</w:t>
      </w:r>
      <w:r>
        <w:rPr>
          <w:rFonts w:eastAsia="SimSun"/>
          <w:bCs/>
          <w:color w:val="000000"/>
        </w:rPr>
        <w:t xml:space="preserve">1. </w:t>
      </w:r>
      <w:r w:rsidRPr="0025160A">
        <w:rPr>
          <w:rFonts w:eastAsia="SimSun"/>
          <w:bCs/>
          <w:color w:val="000000"/>
        </w:rPr>
        <w:t xml:space="preserve">SU-Y2H </w:t>
      </w:r>
      <w:r>
        <w:rPr>
          <w:rFonts w:eastAsia="SimSun"/>
          <w:bCs/>
          <w:color w:val="000000"/>
        </w:rPr>
        <w:t xml:space="preserve">showing the interaction between RBSDV P10 and </w:t>
      </w:r>
      <w:r>
        <w:rPr>
          <w:rFonts w:eastAsia="SimSun" w:hint="eastAsia"/>
          <w:bCs/>
          <w:color w:val="000000"/>
        </w:rPr>
        <w:t>Ls</w:t>
      </w:r>
      <w:r w:rsidRPr="0025160A">
        <w:rPr>
          <w:rFonts w:eastAsia="SimSun"/>
          <w:bCs/>
          <w:color w:val="000000"/>
        </w:rPr>
        <w:t xml:space="preserve">CD9. Yeast cells were co-transformed with two constructs encoding RBSDV P10 and </w:t>
      </w:r>
      <w:r>
        <w:rPr>
          <w:rFonts w:eastAsia="SimSun" w:hint="eastAsia"/>
          <w:bCs/>
          <w:color w:val="000000"/>
        </w:rPr>
        <w:t>Ls</w:t>
      </w:r>
      <w:r w:rsidRPr="0025160A">
        <w:rPr>
          <w:rFonts w:eastAsia="SimSun"/>
          <w:bCs/>
          <w:color w:val="000000"/>
        </w:rPr>
        <w:t xml:space="preserve">CD9. The transformed yeast cells were </w:t>
      </w:r>
      <w:r w:rsidRPr="0025160A">
        <w:rPr>
          <w:rFonts w:eastAsia="SimSun"/>
          <w:bCs/>
          <w:color w:val="000000"/>
        </w:rPr>
        <w:t>diluted from 10</w:t>
      </w:r>
      <w:r w:rsidRPr="00057F54">
        <w:rPr>
          <w:rFonts w:eastAsia="SimSun"/>
          <w:bCs/>
          <w:color w:val="000000"/>
          <w:vertAlign w:val="superscript"/>
        </w:rPr>
        <w:t>-1</w:t>
      </w:r>
      <w:r w:rsidRPr="0025160A">
        <w:rPr>
          <w:rFonts w:eastAsia="SimSun"/>
          <w:bCs/>
          <w:color w:val="000000"/>
        </w:rPr>
        <w:t xml:space="preserve"> to 10</w:t>
      </w:r>
      <w:r>
        <w:rPr>
          <w:rFonts w:eastAsia="SimSun"/>
          <w:bCs/>
          <w:color w:val="000000"/>
          <w:vertAlign w:val="superscript"/>
        </w:rPr>
        <w:t>-</w:t>
      </w:r>
      <w:r>
        <w:rPr>
          <w:rFonts w:eastAsia="SimSun" w:hint="eastAsia"/>
          <w:bCs/>
          <w:color w:val="000000"/>
          <w:vertAlign w:val="superscript"/>
        </w:rPr>
        <w:t>3</w:t>
      </w:r>
      <w:r w:rsidRPr="0025160A">
        <w:rPr>
          <w:rFonts w:eastAsia="SimSun"/>
          <w:bCs/>
          <w:color w:val="000000"/>
        </w:rPr>
        <w:t>, and</w:t>
      </w:r>
      <w:r>
        <w:rPr>
          <w:rFonts w:eastAsia="SimSun"/>
          <w:bCs/>
          <w:color w:val="000000"/>
        </w:rPr>
        <w:t xml:space="preserve"> then</w:t>
      </w:r>
      <w:r w:rsidRPr="0025160A">
        <w:rPr>
          <w:rFonts w:eastAsia="SimSun"/>
          <w:bCs/>
          <w:color w:val="000000"/>
        </w:rPr>
        <w:t xml:space="preserve"> were grown for 3 days on the SD/-His/-Leu/-Trp </w:t>
      </w:r>
      <w:r w:rsidRPr="0025160A">
        <w:rPr>
          <w:rFonts w:eastAsia="SimSun"/>
          <w:bCs/>
          <w:color w:val="000000"/>
        </w:rPr>
        <w:lastRenderedPageBreak/>
        <w:t>or SD/-His/-Leu/-Trp/-Ade culture medium. The yeast cells co-transformed with pDSL-Δp53 and pDHB Ⅰ-large T were used as the positive control</w:t>
      </w:r>
      <w:r>
        <w:rPr>
          <w:rFonts w:eastAsia="SimSun"/>
          <w:bCs/>
          <w:color w:val="000000"/>
        </w:rPr>
        <w:t xml:space="preserve"> (</w:t>
      </w:r>
      <w:r w:rsidRPr="00320651">
        <w:rPr>
          <w:rFonts w:eastAsia="SimSun"/>
          <w:b/>
          <w:bCs/>
          <w:color w:val="000000"/>
        </w:rPr>
        <w:t>+</w:t>
      </w:r>
      <w:r>
        <w:rPr>
          <w:rFonts w:eastAsia="SimSun"/>
          <w:bCs/>
          <w:color w:val="000000"/>
        </w:rPr>
        <w:t>)</w:t>
      </w:r>
      <w:r w:rsidRPr="0025160A">
        <w:rPr>
          <w:rFonts w:eastAsia="SimSun"/>
          <w:bCs/>
          <w:color w:val="000000"/>
        </w:rPr>
        <w:t xml:space="preserve">, while cells co-transformed </w:t>
      </w:r>
      <w:r w:rsidRPr="0025160A">
        <w:rPr>
          <w:rFonts w:eastAsia="SimSun"/>
          <w:bCs/>
          <w:color w:val="000000"/>
        </w:rPr>
        <w:t>with pPR3-N-E and pDHB Ⅰ-large T were used as the negative control</w:t>
      </w:r>
      <w:r>
        <w:rPr>
          <w:rFonts w:eastAsia="SimSun"/>
          <w:bCs/>
          <w:color w:val="000000"/>
        </w:rPr>
        <w:t xml:space="preserve"> (-</w:t>
      </w:r>
      <w:r>
        <w:rPr>
          <w:rFonts w:eastAsia="SimSun" w:hint="eastAsia"/>
          <w:bCs/>
          <w:color w:val="000000"/>
        </w:rPr>
        <w:t>)</w:t>
      </w:r>
      <w:r w:rsidRPr="0025160A">
        <w:rPr>
          <w:rFonts w:eastAsia="SimSun"/>
          <w:bCs/>
          <w:color w:val="000000"/>
        </w:rPr>
        <w:t>.</w:t>
      </w:r>
    </w:p>
    <w:p w:rsidR="004673EB" w:rsidRDefault="001B3886" w:rsidP="004673EB">
      <w:pPr>
        <w:spacing w:line="360" w:lineRule="auto"/>
        <w:ind w:firstLineChars="200" w:firstLine="480"/>
      </w:pPr>
      <w:r w:rsidRPr="00320651">
        <w:t>Figure S</w:t>
      </w:r>
      <w:r>
        <w:t>2.</w:t>
      </w:r>
      <w:r w:rsidRPr="00320651">
        <w:t xml:space="preserve"> </w:t>
      </w:r>
      <w:r>
        <w:rPr>
          <w:rFonts w:hint="eastAsia"/>
        </w:rPr>
        <w:t>S</w:t>
      </w:r>
      <w:r w:rsidRPr="00320651">
        <w:t>fCD63</w:t>
      </w:r>
      <w:r>
        <w:t xml:space="preserve"> </w:t>
      </w:r>
      <w:r>
        <w:rPr>
          <w:rFonts w:hint="eastAsia"/>
        </w:rPr>
        <w:t>c</w:t>
      </w:r>
      <w:r>
        <w:t xml:space="preserve">an not interact with </w:t>
      </w:r>
      <w:r w:rsidRPr="00320651">
        <w:t>SRBSDV P10</w:t>
      </w:r>
      <w:r>
        <w:t>.</w:t>
      </w:r>
    </w:p>
    <w:sectPr w:rsidR="004673EB" w:rsidSect="006913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B3886">
      <w:r>
        <w:separator/>
      </w:r>
    </w:p>
  </w:endnote>
  <w:endnote w:type="continuationSeparator" w:id="0">
    <w:p w:rsidR="00000000" w:rsidRDefault="001B3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B3886">
      <w:r>
        <w:separator/>
      </w:r>
    </w:p>
  </w:footnote>
  <w:footnote w:type="continuationSeparator" w:id="0">
    <w:p w:rsidR="00000000" w:rsidRDefault="001B38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7927263"/>
      <w:docPartObj>
        <w:docPartGallery w:val="Page Numbers (Top of Page)"/>
        <w:docPartUnique/>
      </w:docPartObj>
    </w:sdtPr>
    <w:sdtEndPr/>
    <w:sdtContent>
      <w:p w:rsidR="001D0494" w:rsidRDefault="001B3886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B3886">
          <w:rPr>
            <w:noProof/>
            <w:lang w:val="zh-CN"/>
          </w:rPr>
          <w:t>3</w:t>
        </w:r>
        <w:r>
          <w:fldChar w:fldCharType="end"/>
        </w:r>
      </w:p>
    </w:sdtContent>
  </w:sdt>
  <w:p w:rsidR="001D0494" w:rsidRDefault="001D04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001256"/>
    <w:rsid w:val="00003C9F"/>
    <w:rsid w:val="00005488"/>
    <w:rsid w:val="00005D3C"/>
    <w:rsid w:val="000137E4"/>
    <w:rsid w:val="000174A8"/>
    <w:rsid w:val="000201B4"/>
    <w:rsid w:val="00020521"/>
    <w:rsid w:val="00020840"/>
    <w:rsid w:val="00020A3A"/>
    <w:rsid w:val="00020ADE"/>
    <w:rsid w:val="00025233"/>
    <w:rsid w:val="000255C8"/>
    <w:rsid w:val="000270D2"/>
    <w:rsid w:val="000300CF"/>
    <w:rsid w:val="00030F5A"/>
    <w:rsid w:val="000338F9"/>
    <w:rsid w:val="00035C23"/>
    <w:rsid w:val="00036244"/>
    <w:rsid w:val="0004123B"/>
    <w:rsid w:val="00041277"/>
    <w:rsid w:val="000435C4"/>
    <w:rsid w:val="00047458"/>
    <w:rsid w:val="00050367"/>
    <w:rsid w:val="00056058"/>
    <w:rsid w:val="00057F54"/>
    <w:rsid w:val="00063C4A"/>
    <w:rsid w:val="00064E5E"/>
    <w:rsid w:val="00065289"/>
    <w:rsid w:val="00065808"/>
    <w:rsid w:val="00067052"/>
    <w:rsid w:val="00071538"/>
    <w:rsid w:val="00072557"/>
    <w:rsid w:val="0007357A"/>
    <w:rsid w:val="00073629"/>
    <w:rsid w:val="00075E64"/>
    <w:rsid w:val="00076744"/>
    <w:rsid w:val="00081E41"/>
    <w:rsid w:val="0008496A"/>
    <w:rsid w:val="000853F7"/>
    <w:rsid w:val="00086030"/>
    <w:rsid w:val="00090AE7"/>
    <w:rsid w:val="0009477B"/>
    <w:rsid w:val="00094DBF"/>
    <w:rsid w:val="00096AF8"/>
    <w:rsid w:val="000A1DD5"/>
    <w:rsid w:val="000B1653"/>
    <w:rsid w:val="000B17D0"/>
    <w:rsid w:val="000B29D6"/>
    <w:rsid w:val="000B2DDE"/>
    <w:rsid w:val="000B5316"/>
    <w:rsid w:val="000B54E0"/>
    <w:rsid w:val="000C1B4A"/>
    <w:rsid w:val="000C3686"/>
    <w:rsid w:val="000C4D46"/>
    <w:rsid w:val="000C5634"/>
    <w:rsid w:val="000C73E0"/>
    <w:rsid w:val="000D0138"/>
    <w:rsid w:val="000D238E"/>
    <w:rsid w:val="000D4D30"/>
    <w:rsid w:val="000D6665"/>
    <w:rsid w:val="000E07E2"/>
    <w:rsid w:val="000E27DD"/>
    <w:rsid w:val="000E3E70"/>
    <w:rsid w:val="000E449B"/>
    <w:rsid w:val="000E6614"/>
    <w:rsid w:val="000E6D76"/>
    <w:rsid w:val="000E6FAA"/>
    <w:rsid w:val="000F032A"/>
    <w:rsid w:val="000F391E"/>
    <w:rsid w:val="000F597D"/>
    <w:rsid w:val="000F66F4"/>
    <w:rsid w:val="000F6F11"/>
    <w:rsid w:val="00100E9C"/>
    <w:rsid w:val="001068AD"/>
    <w:rsid w:val="00107559"/>
    <w:rsid w:val="001102D6"/>
    <w:rsid w:val="00114840"/>
    <w:rsid w:val="00115BD8"/>
    <w:rsid w:val="001211A7"/>
    <w:rsid w:val="001214DC"/>
    <w:rsid w:val="0012192F"/>
    <w:rsid w:val="0012470E"/>
    <w:rsid w:val="001247AE"/>
    <w:rsid w:val="00125247"/>
    <w:rsid w:val="00126D7C"/>
    <w:rsid w:val="00126FC5"/>
    <w:rsid w:val="00127D48"/>
    <w:rsid w:val="00132030"/>
    <w:rsid w:val="00132285"/>
    <w:rsid w:val="00136502"/>
    <w:rsid w:val="00136D04"/>
    <w:rsid w:val="001375E3"/>
    <w:rsid w:val="00137C1D"/>
    <w:rsid w:val="00137EC5"/>
    <w:rsid w:val="0014002B"/>
    <w:rsid w:val="00142977"/>
    <w:rsid w:val="001460C1"/>
    <w:rsid w:val="00151C03"/>
    <w:rsid w:val="00153685"/>
    <w:rsid w:val="00154604"/>
    <w:rsid w:val="00155F47"/>
    <w:rsid w:val="00162204"/>
    <w:rsid w:val="0016232B"/>
    <w:rsid w:val="00163D63"/>
    <w:rsid w:val="001669C7"/>
    <w:rsid w:val="0016738C"/>
    <w:rsid w:val="00171998"/>
    <w:rsid w:val="00171B92"/>
    <w:rsid w:val="001731C5"/>
    <w:rsid w:val="00175E1E"/>
    <w:rsid w:val="00183475"/>
    <w:rsid w:val="00183971"/>
    <w:rsid w:val="001926DA"/>
    <w:rsid w:val="00196852"/>
    <w:rsid w:val="001A0256"/>
    <w:rsid w:val="001A06C6"/>
    <w:rsid w:val="001A1B59"/>
    <w:rsid w:val="001A299C"/>
    <w:rsid w:val="001A3650"/>
    <w:rsid w:val="001A436D"/>
    <w:rsid w:val="001A46E0"/>
    <w:rsid w:val="001A51B5"/>
    <w:rsid w:val="001A56BD"/>
    <w:rsid w:val="001A6BFB"/>
    <w:rsid w:val="001B134B"/>
    <w:rsid w:val="001B284F"/>
    <w:rsid w:val="001B3753"/>
    <w:rsid w:val="001B3886"/>
    <w:rsid w:val="001B48A1"/>
    <w:rsid w:val="001B5ED8"/>
    <w:rsid w:val="001B6905"/>
    <w:rsid w:val="001B6E1C"/>
    <w:rsid w:val="001B7E7B"/>
    <w:rsid w:val="001C2E7D"/>
    <w:rsid w:val="001C44E3"/>
    <w:rsid w:val="001C5670"/>
    <w:rsid w:val="001C63A2"/>
    <w:rsid w:val="001C7390"/>
    <w:rsid w:val="001C73F6"/>
    <w:rsid w:val="001C780E"/>
    <w:rsid w:val="001C7C9C"/>
    <w:rsid w:val="001D0494"/>
    <w:rsid w:val="001D0CB3"/>
    <w:rsid w:val="001D2B8F"/>
    <w:rsid w:val="001D327C"/>
    <w:rsid w:val="001D3D9E"/>
    <w:rsid w:val="001D665E"/>
    <w:rsid w:val="001E3263"/>
    <w:rsid w:val="001E454C"/>
    <w:rsid w:val="001E46AA"/>
    <w:rsid w:val="001E484E"/>
    <w:rsid w:val="001E5204"/>
    <w:rsid w:val="001E6290"/>
    <w:rsid w:val="001F0CB5"/>
    <w:rsid w:val="001F250F"/>
    <w:rsid w:val="001F295D"/>
    <w:rsid w:val="001F56DB"/>
    <w:rsid w:val="001F7CDC"/>
    <w:rsid w:val="002020B3"/>
    <w:rsid w:val="00202CD9"/>
    <w:rsid w:val="00203C40"/>
    <w:rsid w:val="002046D2"/>
    <w:rsid w:val="00205494"/>
    <w:rsid w:val="002066B1"/>
    <w:rsid w:val="00206892"/>
    <w:rsid w:val="002105E7"/>
    <w:rsid w:val="00211AF3"/>
    <w:rsid w:val="00213E56"/>
    <w:rsid w:val="0021471D"/>
    <w:rsid w:val="00220C07"/>
    <w:rsid w:val="002216F6"/>
    <w:rsid w:val="00223637"/>
    <w:rsid w:val="00231926"/>
    <w:rsid w:val="00233516"/>
    <w:rsid w:val="002336D1"/>
    <w:rsid w:val="002368B1"/>
    <w:rsid w:val="00241F75"/>
    <w:rsid w:val="002420B3"/>
    <w:rsid w:val="0024316C"/>
    <w:rsid w:val="002453AD"/>
    <w:rsid w:val="00251599"/>
    <w:rsid w:val="0025160A"/>
    <w:rsid w:val="002527C5"/>
    <w:rsid w:val="0025364A"/>
    <w:rsid w:val="002548B7"/>
    <w:rsid w:val="002550B9"/>
    <w:rsid w:val="002565D5"/>
    <w:rsid w:val="00256A53"/>
    <w:rsid w:val="00260861"/>
    <w:rsid w:val="00260CAF"/>
    <w:rsid w:val="0026382C"/>
    <w:rsid w:val="00263A32"/>
    <w:rsid w:val="00263D81"/>
    <w:rsid w:val="00264BF1"/>
    <w:rsid w:val="00267451"/>
    <w:rsid w:val="00270A9B"/>
    <w:rsid w:val="002729EF"/>
    <w:rsid w:val="00272D94"/>
    <w:rsid w:val="002733CC"/>
    <w:rsid w:val="0027596A"/>
    <w:rsid w:val="00276FE7"/>
    <w:rsid w:val="00277287"/>
    <w:rsid w:val="00280B25"/>
    <w:rsid w:val="00281878"/>
    <w:rsid w:val="0028345F"/>
    <w:rsid w:val="002858F1"/>
    <w:rsid w:val="00285CD6"/>
    <w:rsid w:val="00287346"/>
    <w:rsid w:val="00290090"/>
    <w:rsid w:val="00290329"/>
    <w:rsid w:val="00290463"/>
    <w:rsid w:val="00292347"/>
    <w:rsid w:val="0029411B"/>
    <w:rsid w:val="0029476D"/>
    <w:rsid w:val="0029478E"/>
    <w:rsid w:val="00296300"/>
    <w:rsid w:val="002A1063"/>
    <w:rsid w:val="002A1892"/>
    <w:rsid w:val="002A1D6B"/>
    <w:rsid w:val="002A2860"/>
    <w:rsid w:val="002A4C4D"/>
    <w:rsid w:val="002A5688"/>
    <w:rsid w:val="002A58B5"/>
    <w:rsid w:val="002A7704"/>
    <w:rsid w:val="002B26DD"/>
    <w:rsid w:val="002C00A7"/>
    <w:rsid w:val="002C0775"/>
    <w:rsid w:val="002C2B4E"/>
    <w:rsid w:val="002D325A"/>
    <w:rsid w:val="002D45C7"/>
    <w:rsid w:val="002D6977"/>
    <w:rsid w:val="002D79F1"/>
    <w:rsid w:val="002D7FFE"/>
    <w:rsid w:val="002E4692"/>
    <w:rsid w:val="002E4793"/>
    <w:rsid w:val="002E5FF7"/>
    <w:rsid w:val="002E6C4C"/>
    <w:rsid w:val="002F0CFF"/>
    <w:rsid w:val="002F10A3"/>
    <w:rsid w:val="002F32A2"/>
    <w:rsid w:val="002F3814"/>
    <w:rsid w:val="002F6744"/>
    <w:rsid w:val="002F6A58"/>
    <w:rsid w:val="003012F9"/>
    <w:rsid w:val="0030215C"/>
    <w:rsid w:val="00306F4E"/>
    <w:rsid w:val="003113F1"/>
    <w:rsid w:val="00311646"/>
    <w:rsid w:val="00313BD0"/>
    <w:rsid w:val="0031571D"/>
    <w:rsid w:val="00316211"/>
    <w:rsid w:val="00320651"/>
    <w:rsid w:val="003243FD"/>
    <w:rsid w:val="00325171"/>
    <w:rsid w:val="00325E3A"/>
    <w:rsid w:val="00330A0D"/>
    <w:rsid w:val="00331964"/>
    <w:rsid w:val="00333092"/>
    <w:rsid w:val="00333B6D"/>
    <w:rsid w:val="0033546C"/>
    <w:rsid w:val="00335EB6"/>
    <w:rsid w:val="003371E7"/>
    <w:rsid w:val="003377E2"/>
    <w:rsid w:val="003420F0"/>
    <w:rsid w:val="003435C8"/>
    <w:rsid w:val="00344DB2"/>
    <w:rsid w:val="003459F4"/>
    <w:rsid w:val="00345D7B"/>
    <w:rsid w:val="00346E02"/>
    <w:rsid w:val="0034709D"/>
    <w:rsid w:val="00350A2E"/>
    <w:rsid w:val="003531B1"/>
    <w:rsid w:val="00353F7B"/>
    <w:rsid w:val="00360CFF"/>
    <w:rsid w:val="00361AEE"/>
    <w:rsid w:val="00362A75"/>
    <w:rsid w:val="00363C17"/>
    <w:rsid w:val="003641A4"/>
    <w:rsid w:val="00364A86"/>
    <w:rsid w:val="0036553F"/>
    <w:rsid w:val="00365AA9"/>
    <w:rsid w:val="00365C2C"/>
    <w:rsid w:val="00366157"/>
    <w:rsid w:val="00371EAD"/>
    <w:rsid w:val="00375282"/>
    <w:rsid w:val="00376CF6"/>
    <w:rsid w:val="00377FDC"/>
    <w:rsid w:val="0038012C"/>
    <w:rsid w:val="00380990"/>
    <w:rsid w:val="00383C56"/>
    <w:rsid w:val="003856C6"/>
    <w:rsid w:val="0038595A"/>
    <w:rsid w:val="00385F4B"/>
    <w:rsid w:val="003906B8"/>
    <w:rsid w:val="00391045"/>
    <w:rsid w:val="00391737"/>
    <w:rsid w:val="00391850"/>
    <w:rsid w:val="003974A6"/>
    <w:rsid w:val="00397A5F"/>
    <w:rsid w:val="00397D71"/>
    <w:rsid w:val="003A357E"/>
    <w:rsid w:val="003A53C9"/>
    <w:rsid w:val="003A5968"/>
    <w:rsid w:val="003A5B46"/>
    <w:rsid w:val="003A5D5A"/>
    <w:rsid w:val="003B139E"/>
    <w:rsid w:val="003B3942"/>
    <w:rsid w:val="003B442C"/>
    <w:rsid w:val="003B7620"/>
    <w:rsid w:val="003C0376"/>
    <w:rsid w:val="003C06E4"/>
    <w:rsid w:val="003C43AD"/>
    <w:rsid w:val="003C7392"/>
    <w:rsid w:val="003D1551"/>
    <w:rsid w:val="003D1ED0"/>
    <w:rsid w:val="003D3386"/>
    <w:rsid w:val="003D5288"/>
    <w:rsid w:val="003D5CF5"/>
    <w:rsid w:val="003E35F1"/>
    <w:rsid w:val="003E36E5"/>
    <w:rsid w:val="003E3C84"/>
    <w:rsid w:val="003E408F"/>
    <w:rsid w:val="003E4CBC"/>
    <w:rsid w:val="003F068D"/>
    <w:rsid w:val="003F11C5"/>
    <w:rsid w:val="003F397F"/>
    <w:rsid w:val="003F3C93"/>
    <w:rsid w:val="003F4104"/>
    <w:rsid w:val="003F44D6"/>
    <w:rsid w:val="003F4F30"/>
    <w:rsid w:val="003F6B4A"/>
    <w:rsid w:val="003F7337"/>
    <w:rsid w:val="003F7F18"/>
    <w:rsid w:val="00403DC2"/>
    <w:rsid w:val="00404BA8"/>
    <w:rsid w:val="00407FDF"/>
    <w:rsid w:val="00413536"/>
    <w:rsid w:val="00413CD3"/>
    <w:rsid w:val="00414668"/>
    <w:rsid w:val="004156A9"/>
    <w:rsid w:val="00416CB0"/>
    <w:rsid w:val="00417C53"/>
    <w:rsid w:val="00417F1F"/>
    <w:rsid w:val="00420DFB"/>
    <w:rsid w:val="00424B3D"/>
    <w:rsid w:val="0042619E"/>
    <w:rsid w:val="004261D5"/>
    <w:rsid w:val="00427D91"/>
    <w:rsid w:val="004313D1"/>
    <w:rsid w:val="00432CCB"/>
    <w:rsid w:val="004339DE"/>
    <w:rsid w:val="00434CFF"/>
    <w:rsid w:val="00441E15"/>
    <w:rsid w:val="00441F92"/>
    <w:rsid w:val="00442637"/>
    <w:rsid w:val="00443A98"/>
    <w:rsid w:val="004449CE"/>
    <w:rsid w:val="00451D7A"/>
    <w:rsid w:val="00451FB8"/>
    <w:rsid w:val="00453793"/>
    <w:rsid w:val="00453B6D"/>
    <w:rsid w:val="004540EB"/>
    <w:rsid w:val="00454104"/>
    <w:rsid w:val="004545A2"/>
    <w:rsid w:val="004556A5"/>
    <w:rsid w:val="00456FE5"/>
    <w:rsid w:val="00460E64"/>
    <w:rsid w:val="00461991"/>
    <w:rsid w:val="00462380"/>
    <w:rsid w:val="00462E40"/>
    <w:rsid w:val="00463C97"/>
    <w:rsid w:val="004673EB"/>
    <w:rsid w:val="00467704"/>
    <w:rsid w:val="00470004"/>
    <w:rsid w:val="004706FB"/>
    <w:rsid w:val="00471637"/>
    <w:rsid w:val="0047165E"/>
    <w:rsid w:val="004734D6"/>
    <w:rsid w:val="004740AA"/>
    <w:rsid w:val="00474DAE"/>
    <w:rsid w:val="0047726D"/>
    <w:rsid w:val="004805BC"/>
    <w:rsid w:val="00482BB0"/>
    <w:rsid w:val="004832BB"/>
    <w:rsid w:val="0048337B"/>
    <w:rsid w:val="0048338C"/>
    <w:rsid w:val="0048445C"/>
    <w:rsid w:val="00484AD7"/>
    <w:rsid w:val="00493CF3"/>
    <w:rsid w:val="00493FC7"/>
    <w:rsid w:val="0049580A"/>
    <w:rsid w:val="00495FBE"/>
    <w:rsid w:val="004966F3"/>
    <w:rsid w:val="004A1A56"/>
    <w:rsid w:val="004A2B45"/>
    <w:rsid w:val="004A45A7"/>
    <w:rsid w:val="004A4924"/>
    <w:rsid w:val="004A504C"/>
    <w:rsid w:val="004A5D99"/>
    <w:rsid w:val="004A5E51"/>
    <w:rsid w:val="004A6E83"/>
    <w:rsid w:val="004B1B6F"/>
    <w:rsid w:val="004B1C38"/>
    <w:rsid w:val="004B26EC"/>
    <w:rsid w:val="004B35FD"/>
    <w:rsid w:val="004B43EC"/>
    <w:rsid w:val="004B5938"/>
    <w:rsid w:val="004B5A41"/>
    <w:rsid w:val="004B68F9"/>
    <w:rsid w:val="004C02FB"/>
    <w:rsid w:val="004C16EE"/>
    <w:rsid w:val="004C17BD"/>
    <w:rsid w:val="004C2294"/>
    <w:rsid w:val="004C36B0"/>
    <w:rsid w:val="004C5C40"/>
    <w:rsid w:val="004C6E5E"/>
    <w:rsid w:val="004C7B74"/>
    <w:rsid w:val="004D2729"/>
    <w:rsid w:val="004D372C"/>
    <w:rsid w:val="004D4446"/>
    <w:rsid w:val="004D4C8E"/>
    <w:rsid w:val="004D51B4"/>
    <w:rsid w:val="004D55F4"/>
    <w:rsid w:val="004D619F"/>
    <w:rsid w:val="004D6CCC"/>
    <w:rsid w:val="004E03A5"/>
    <w:rsid w:val="004E1A0B"/>
    <w:rsid w:val="004E2115"/>
    <w:rsid w:val="004E26B2"/>
    <w:rsid w:val="004E2911"/>
    <w:rsid w:val="004E2B0F"/>
    <w:rsid w:val="004E32B1"/>
    <w:rsid w:val="004F2520"/>
    <w:rsid w:val="004F329A"/>
    <w:rsid w:val="004F355F"/>
    <w:rsid w:val="004F363C"/>
    <w:rsid w:val="004F3DCB"/>
    <w:rsid w:val="004F4EFB"/>
    <w:rsid w:val="004F5622"/>
    <w:rsid w:val="004F7067"/>
    <w:rsid w:val="00500A14"/>
    <w:rsid w:val="00503B3B"/>
    <w:rsid w:val="0050563C"/>
    <w:rsid w:val="00507748"/>
    <w:rsid w:val="00507D40"/>
    <w:rsid w:val="005157EA"/>
    <w:rsid w:val="00516BAC"/>
    <w:rsid w:val="00521B2E"/>
    <w:rsid w:val="00523FC2"/>
    <w:rsid w:val="005249D8"/>
    <w:rsid w:val="00524B7F"/>
    <w:rsid w:val="00525D1E"/>
    <w:rsid w:val="00526AD9"/>
    <w:rsid w:val="00527C1A"/>
    <w:rsid w:val="005308CA"/>
    <w:rsid w:val="00531AAF"/>
    <w:rsid w:val="00532D21"/>
    <w:rsid w:val="0053341B"/>
    <w:rsid w:val="00535246"/>
    <w:rsid w:val="005422A7"/>
    <w:rsid w:val="00543D39"/>
    <w:rsid w:val="00546957"/>
    <w:rsid w:val="00546D4B"/>
    <w:rsid w:val="00547605"/>
    <w:rsid w:val="00551DA9"/>
    <w:rsid w:val="0055205D"/>
    <w:rsid w:val="005539AA"/>
    <w:rsid w:val="00554AB1"/>
    <w:rsid w:val="005625FA"/>
    <w:rsid w:val="005632E8"/>
    <w:rsid w:val="00563A85"/>
    <w:rsid w:val="00565A23"/>
    <w:rsid w:val="00565B9C"/>
    <w:rsid w:val="005739F8"/>
    <w:rsid w:val="0057445A"/>
    <w:rsid w:val="005750C6"/>
    <w:rsid w:val="00581130"/>
    <w:rsid w:val="0058165F"/>
    <w:rsid w:val="00581AF7"/>
    <w:rsid w:val="005827CF"/>
    <w:rsid w:val="00584837"/>
    <w:rsid w:val="00590104"/>
    <w:rsid w:val="00590D06"/>
    <w:rsid w:val="0059117B"/>
    <w:rsid w:val="00592921"/>
    <w:rsid w:val="0059450E"/>
    <w:rsid w:val="00594D10"/>
    <w:rsid w:val="00594D37"/>
    <w:rsid w:val="005969C1"/>
    <w:rsid w:val="00596A03"/>
    <w:rsid w:val="005A09B5"/>
    <w:rsid w:val="005A37EB"/>
    <w:rsid w:val="005A62BE"/>
    <w:rsid w:val="005B0B86"/>
    <w:rsid w:val="005B0DD0"/>
    <w:rsid w:val="005B1C07"/>
    <w:rsid w:val="005B1E0D"/>
    <w:rsid w:val="005B24F0"/>
    <w:rsid w:val="005B35C1"/>
    <w:rsid w:val="005B5877"/>
    <w:rsid w:val="005C1E06"/>
    <w:rsid w:val="005C525E"/>
    <w:rsid w:val="005C561B"/>
    <w:rsid w:val="005C6664"/>
    <w:rsid w:val="005D0B11"/>
    <w:rsid w:val="005D3640"/>
    <w:rsid w:val="005D6929"/>
    <w:rsid w:val="005D6A08"/>
    <w:rsid w:val="005D7511"/>
    <w:rsid w:val="005D75F7"/>
    <w:rsid w:val="005D7BA0"/>
    <w:rsid w:val="005E01D9"/>
    <w:rsid w:val="005E07DF"/>
    <w:rsid w:val="005E2D69"/>
    <w:rsid w:val="005E4BDE"/>
    <w:rsid w:val="005E77A5"/>
    <w:rsid w:val="005F149D"/>
    <w:rsid w:val="005F6AEF"/>
    <w:rsid w:val="00600653"/>
    <w:rsid w:val="00603AA6"/>
    <w:rsid w:val="00604207"/>
    <w:rsid w:val="00604E39"/>
    <w:rsid w:val="00604FAF"/>
    <w:rsid w:val="00606907"/>
    <w:rsid w:val="00610F00"/>
    <w:rsid w:val="00611776"/>
    <w:rsid w:val="00613A9B"/>
    <w:rsid w:val="00614BAF"/>
    <w:rsid w:val="00620DFC"/>
    <w:rsid w:val="00621E68"/>
    <w:rsid w:val="006232FC"/>
    <w:rsid w:val="0062447C"/>
    <w:rsid w:val="006250BA"/>
    <w:rsid w:val="00626FE3"/>
    <w:rsid w:val="00627434"/>
    <w:rsid w:val="006353F0"/>
    <w:rsid w:val="006406EB"/>
    <w:rsid w:val="00641634"/>
    <w:rsid w:val="00641AA2"/>
    <w:rsid w:val="006428FE"/>
    <w:rsid w:val="0064290D"/>
    <w:rsid w:val="0064298B"/>
    <w:rsid w:val="00642B42"/>
    <w:rsid w:val="006436D6"/>
    <w:rsid w:val="00644698"/>
    <w:rsid w:val="006450C4"/>
    <w:rsid w:val="006455E8"/>
    <w:rsid w:val="00646D4D"/>
    <w:rsid w:val="0065118D"/>
    <w:rsid w:val="006618E6"/>
    <w:rsid w:val="006623A1"/>
    <w:rsid w:val="00665BA4"/>
    <w:rsid w:val="00665FC8"/>
    <w:rsid w:val="0066617E"/>
    <w:rsid w:val="00673BB0"/>
    <w:rsid w:val="0067598A"/>
    <w:rsid w:val="00676922"/>
    <w:rsid w:val="00677094"/>
    <w:rsid w:val="00677451"/>
    <w:rsid w:val="00680629"/>
    <w:rsid w:val="00680C7F"/>
    <w:rsid w:val="00681E15"/>
    <w:rsid w:val="00682061"/>
    <w:rsid w:val="006827AF"/>
    <w:rsid w:val="00683DE2"/>
    <w:rsid w:val="00684637"/>
    <w:rsid w:val="00684E59"/>
    <w:rsid w:val="00684F2D"/>
    <w:rsid w:val="006851CD"/>
    <w:rsid w:val="0069136F"/>
    <w:rsid w:val="00694011"/>
    <w:rsid w:val="00694397"/>
    <w:rsid w:val="00695C31"/>
    <w:rsid w:val="006A0319"/>
    <w:rsid w:val="006A08E9"/>
    <w:rsid w:val="006A2E2F"/>
    <w:rsid w:val="006A30B8"/>
    <w:rsid w:val="006A5EE8"/>
    <w:rsid w:val="006A618A"/>
    <w:rsid w:val="006A6FB6"/>
    <w:rsid w:val="006B05E5"/>
    <w:rsid w:val="006B1CC0"/>
    <w:rsid w:val="006B274E"/>
    <w:rsid w:val="006B27B6"/>
    <w:rsid w:val="006B5008"/>
    <w:rsid w:val="006B62E6"/>
    <w:rsid w:val="006B7018"/>
    <w:rsid w:val="006C099E"/>
    <w:rsid w:val="006C123E"/>
    <w:rsid w:val="006C2C5C"/>
    <w:rsid w:val="006C49DA"/>
    <w:rsid w:val="006C6A12"/>
    <w:rsid w:val="006D61AE"/>
    <w:rsid w:val="006D7360"/>
    <w:rsid w:val="006E101F"/>
    <w:rsid w:val="006E2EA2"/>
    <w:rsid w:val="006E4CF8"/>
    <w:rsid w:val="006E5887"/>
    <w:rsid w:val="006E59F4"/>
    <w:rsid w:val="006E777A"/>
    <w:rsid w:val="006F430B"/>
    <w:rsid w:val="00703263"/>
    <w:rsid w:val="00703ADF"/>
    <w:rsid w:val="00704695"/>
    <w:rsid w:val="00714096"/>
    <w:rsid w:val="00714D7F"/>
    <w:rsid w:val="00714E0C"/>
    <w:rsid w:val="00715DC0"/>
    <w:rsid w:val="0072011C"/>
    <w:rsid w:val="00720ACE"/>
    <w:rsid w:val="00724D99"/>
    <w:rsid w:val="0072667D"/>
    <w:rsid w:val="00730B28"/>
    <w:rsid w:val="00731299"/>
    <w:rsid w:val="0073164B"/>
    <w:rsid w:val="00732D2E"/>
    <w:rsid w:val="0073318D"/>
    <w:rsid w:val="007339D8"/>
    <w:rsid w:val="00737A50"/>
    <w:rsid w:val="00740159"/>
    <w:rsid w:val="0074021C"/>
    <w:rsid w:val="007402CC"/>
    <w:rsid w:val="00741065"/>
    <w:rsid w:val="00741CAB"/>
    <w:rsid w:val="00741E6D"/>
    <w:rsid w:val="0074527A"/>
    <w:rsid w:val="00750E6D"/>
    <w:rsid w:val="00752300"/>
    <w:rsid w:val="007615C9"/>
    <w:rsid w:val="00762971"/>
    <w:rsid w:val="00765072"/>
    <w:rsid w:val="007710F3"/>
    <w:rsid w:val="00771F70"/>
    <w:rsid w:val="0077509A"/>
    <w:rsid w:val="0078069C"/>
    <w:rsid w:val="00781174"/>
    <w:rsid w:val="007829AA"/>
    <w:rsid w:val="00786559"/>
    <w:rsid w:val="00786E9C"/>
    <w:rsid w:val="007878AB"/>
    <w:rsid w:val="00790385"/>
    <w:rsid w:val="0079285A"/>
    <w:rsid w:val="00796C85"/>
    <w:rsid w:val="007973AA"/>
    <w:rsid w:val="007979CE"/>
    <w:rsid w:val="00797C88"/>
    <w:rsid w:val="00797E3D"/>
    <w:rsid w:val="00797F98"/>
    <w:rsid w:val="007A0AB4"/>
    <w:rsid w:val="007A5C63"/>
    <w:rsid w:val="007A683A"/>
    <w:rsid w:val="007A7510"/>
    <w:rsid w:val="007B04B0"/>
    <w:rsid w:val="007B1E57"/>
    <w:rsid w:val="007B28BD"/>
    <w:rsid w:val="007B39C8"/>
    <w:rsid w:val="007C00EA"/>
    <w:rsid w:val="007C1365"/>
    <w:rsid w:val="007C425E"/>
    <w:rsid w:val="007C4421"/>
    <w:rsid w:val="007C4C7B"/>
    <w:rsid w:val="007C5923"/>
    <w:rsid w:val="007C6274"/>
    <w:rsid w:val="007D068D"/>
    <w:rsid w:val="007D4EE2"/>
    <w:rsid w:val="007D6417"/>
    <w:rsid w:val="007D704D"/>
    <w:rsid w:val="007E59D7"/>
    <w:rsid w:val="007F0A90"/>
    <w:rsid w:val="007F0B30"/>
    <w:rsid w:val="007F3C8F"/>
    <w:rsid w:val="007F4A2D"/>
    <w:rsid w:val="007F7771"/>
    <w:rsid w:val="008003D7"/>
    <w:rsid w:val="00800EA5"/>
    <w:rsid w:val="00801490"/>
    <w:rsid w:val="0080486B"/>
    <w:rsid w:val="00805639"/>
    <w:rsid w:val="008110DE"/>
    <w:rsid w:val="00811367"/>
    <w:rsid w:val="00813902"/>
    <w:rsid w:val="00816668"/>
    <w:rsid w:val="00816B15"/>
    <w:rsid w:val="0081707C"/>
    <w:rsid w:val="00822E56"/>
    <w:rsid w:val="008234D3"/>
    <w:rsid w:val="00823BFF"/>
    <w:rsid w:val="00824EB4"/>
    <w:rsid w:val="00832CAA"/>
    <w:rsid w:val="008347D5"/>
    <w:rsid w:val="00837CFD"/>
    <w:rsid w:val="00841775"/>
    <w:rsid w:val="00842CEF"/>
    <w:rsid w:val="008465BB"/>
    <w:rsid w:val="0084706B"/>
    <w:rsid w:val="00850594"/>
    <w:rsid w:val="00850897"/>
    <w:rsid w:val="00855376"/>
    <w:rsid w:val="00855D25"/>
    <w:rsid w:val="00856E19"/>
    <w:rsid w:val="0085762C"/>
    <w:rsid w:val="008578AC"/>
    <w:rsid w:val="00863ADB"/>
    <w:rsid w:val="00871225"/>
    <w:rsid w:val="008762D2"/>
    <w:rsid w:val="00876D0B"/>
    <w:rsid w:val="0088238C"/>
    <w:rsid w:val="0088553E"/>
    <w:rsid w:val="00886B30"/>
    <w:rsid w:val="0088712D"/>
    <w:rsid w:val="008874F9"/>
    <w:rsid w:val="00887E11"/>
    <w:rsid w:val="00890714"/>
    <w:rsid w:val="0089185B"/>
    <w:rsid w:val="00896DE0"/>
    <w:rsid w:val="0089707E"/>
    <w:rsid w:val="008A0C3A"/>
    <w:rsid w:val="008A4E6A"/>
    <w:rsid w:val="008A6906"/>
    <w:rsid w:val="008B1584"/>
    <w:rsid w:val="008B651D"/>
    <w:rsid w:val="008B7534"/>
    <w:rsid w:val="008B7774"/>
    <w:rsid w:val="008B7B3B"/>
    <w:rsid w:val="008C4CBD"/>
    <w:rsid w:val="008C7430"/>
    <w:rsid w:val="008D08B5"/>
    <w:rsid w:val="008D4C84"/>
    <w:rsid w:val="008D5812"/>
    <w:rsid w:val="008D6EEE"/>
    <w:rsid w:val="008E02CC"/>
    <w:rsid w:val="008E0FA0"/>
    <w:rsid w:val="008E6487"/>
    <w:rsid w:val="008E6609"/>
    <w:rsid w:val="008E668D"/>
    <w:rsid w:val="008F1019"/>
    <w:rsid w:val="008F207A"/>
    <w:rsid w:val="008F20DD"/>
    <w:rsid w:val="008F4BE3"/>
    <w:rsid w:val="008F546A"/>
    <w:rsid w:val="008F5622"/>
    <w:rsid w:val="008F6B67"/>
    <w:rsid w:val="0090451D"/>
    <w:rsid w:val="00906315"/>
    <w:rsid w:val="00906A59"/>
    <w:rsid w:val="0091463C"/>
    <w:rsid w:val="009162C6"/>
    <w:rsid w:val="0091663A"/>
    <w:rsid w:val="00920ACF"/>
    <w:rsid w:val="00921207"/>
    <w:rsid w:val="00922030"/>
    <w:rsid w:val="0092635F"/>
    <w:rsid w:val="009265D0"/>
    <w:rsid w:val="00930BB1"/>
    <w:rsid w:val="00931E43"/>
    <w:rsid w:val="009320EC"/>
    <w:rsid w:val="009330F4"/>
    <w:rsid w:val="00933BF7"/>
    <w:rsid w:val="0093664A"/>
    <w:rsid w:val="00936CE0"/>
    <w:rsid w:val="0093789C"/>
    <w:rsid w:val="00937F82"/>
    <w:rsid w:val="00940830"/>
    <w:rsid w:val="00940D04"/>
    <w:rsid w:val="00941327"/>
    <w:rsid w:val="009421C2"/>
    <w:rsid w:val="0094418D"/>
    <w:rsid w:val="0094571C"/>
    <w:rsid w:val="00945E9D"/>
    <w:rsid w:val="009467A8"/>
    <w:rsid w:val="009472BB"/>
    <w:rsid w:val="009476F8"/>
    <w:rsid w:val="00952C77"/>
    <w:rsid w:val="009540E2"/>
    <w:rsid w:val="00955585"/>
    <w:rsid w:val="00955D60"/>
    <w:rsid w:val="00955F44"/>
    <w:rsid w:val="00956598"/>
    <w:rsid w:val="00956E15"/>
    <w:rsid w:val="00956EDF"/>
    <w:rsid w:val="009570FB"/>
    <w:rsid w:val="00957979"/>
    <w:rsid w:val="009579BD"/>
    <w:rsid w:val="0096242E"/>
    <w:rsid w:val="0097050D"/>
    <w:rsid w:val="009724E0"/>
    <w:rsid w:val="0097324F"/>
    <w:rsid w:val="00974154"/>
    <w:rsid w:val="00974ECB"/>
    <w:rsid w:val="00975919"/>
    <w:rsid w:val="009846AD"/>
    <w:rsid w:val="00985722"/>
    <w:rsid w:val="00987B50"/>
    <w:rsid w:val="00990AA2"/>
    <w:rsid w:val="00990EFB"/>
    <w:rsid w:val="00992CF2"/>
    <w:rsid w:val="00997EF1"/>
    <w:rsid w:val="009A1180"/>
    <w:rsid w:val="009A2916"/>
    <w:rsid w:val="009A3CD2"/>
    <w:rsid w:val="009A495C"/>
    <w:rsid w:val="009B06DB"/>
    <w:rsid w:val="009B1D60"/>
    <w:rsid w:val="009B3B49"/>
    <w:rsid w:val="009B3F3C"/>
    <w:rsid w:val="009B4D9D"/>
    <w:rsid w:val="009B4FF4"/>
    <w:rsid w:val="009B6D3E"/>
    <w:rsid w:val="009B702F"/>
    <w:rsid w:val="009B7219"/>
    <w:rsid w:val="009B7C1E"/>
    <w:rsid w:val="009C4822"/>
    <w:rsid w:val="009C512C"/>
    <w:rsid w:val="009C64C1"/>
    <w:rsid w:val="009C70DE"/>
    <w:rsid w:val="009D3D9A"/>
    <w:rsid w:val="009E096F"/>
    <w:rsid w:val="009E1D6E"/>
    <w:rsid w:val="009E2F41"/>
    <w:rsid w:val="009E37A6"/>
    <w:rsid w:val="009E4C4A"/>
    <w:rsid w:val="009E57F2"/>
    <w:rsid w:val="009E5D40"/>
    <w:rsid w:val="009F3917"/>
    <w:rsid w:val="009F3B19"/>
    <w:rsid w:val="009F4386"/>
    <w:rsid w:val="009F4675"/>
    <w:rsid w:val="009F4919"/>
    <w:rsid w:val="00A015F2"/>
    <w:rsid w:val="00A042A2"/>
    <w:rsid w:val="00A04A90"/>
    <w:rsid w:val="00A065CA"/>
    <w:rsid w:val="00A068B4"/>
    <w:rsid w:val="00A139C6"/>
    <w:rsid w:val="00A17060"/>
    <w:rsid w:val="00A203FA"/>
    <w:rsid w:val="00A205F1"/>
    <w:rsid w:val="00A23ED7"/>
    <w:rsid w:val="00A24B3F"/>
    <w:rsid w:val="00A263DC"/>
    <w:rsid w:val="00A27A01"/>
    <w:rsid w:val="00A30042"/>
    <w:rsid w:val="00A322EE"/>
    <w:rsid w:val="00A35627"/>
    <w:rsid w:val="00A41826"/>
    <w:rsid w:val="00A434AC"/>
    <w:rsid w:val="00A47D5C"/>
    <w:rsid w:val="00A50C51"/>
    <w:rsid w:val="00A543C1"/>
    <w:rsid w:val="00A54A57"/>
    <w:rsid w:val="00A55AAD"/>
    <w:rsid w:val="00A56F04"/>
    <w:rsid w:val="00A64036"/>
    <w:rsid w:val="00A64706"/>
    <w:rsid w:val="00A653BF"/>
    <w:rsid w:val="00A65C10"/>
    <w:rsid w:val="00A66C76"/>
    <w:rsid w:val="00A672E2"/>
    <w:rsid w:val="00A67C6F"/>
    <w:rsid w:val="00A704EF"/>
    <w:rsid w:val="00A70DA4"/>
    <w:rsid w:val="00A70F7A"/>
    <w:rsid w:val="00A7100C"/>
    <w:rsid w:val="00A7553F"/>
    <w:rsid w:val="00A77B3E"/>
    <w:rsid w:val="00A80790"/>
    <w:rsid w:val="00A82528"/>
    <w:rsid w:val="00A84D74"/>
    <w:rsid w:val="00A851CC"/>
    <w:rsid w:val="00A854D3"/>
    <w:rsid w:val="00A8660D"/>
    <w:rsid w:val="00A86E06"/>
    <w:rsid w:val="00A905C0"/>
    <w:rsid w:val="00A90D24"/>
    <w:rsid w:val="00A91ECB"/>
    <w:rsid w:val="00A9693A"/>
    <w:rsid w:val="00AA2A3E"/>
    <w:rsid w:val="00AA5B79"/>
    <w:rsid w:val="00AA6084"/>
    <w:rsid w:val="00AA694C"/>
    <w:rsid w:val="00AB05E4"/>
    <w:rsid w:val="00AB0F97"/>
    <w:rsid w:val="00AB1661"/>
    <w:rsid w:val="00AB2580"/>
    <w:rsid w:val="00AB2AE0"/>
    <w:rsid w:val="00AB3AAA"/>
    <w:rsid w:val="00AB4DD8"/>
    <w:rsid w:val="00AB5B7C"/>
    <w:rsid w:val="00AC0281"/>
    <w:rsid w:val="00AC2A46"/>
    <w:rsid w:val="00AC3B80"/>
    <w:rsid w:val="00AC428F"/>
    <w:rsid w:val="00AD1195"/>
    <w:rsid w:val="00AD2106"/>
    <w:rsid w:val="00AD5B98"/>
    <w:rsid w:val="00AD622E"/>
    <w:rsid w:val="00AD6387"/>
    <w:rsid w:val="00AD6A8D"/>
    <w:rsid w:val="00AE00C8"/>
    <w:rsid w:val="00AE12CD"/>
    <w:rsid w:val="00AE18DA"/>
    <w:rsid w:val="00AE3A48"/>
    <w:rsid w:val="00AE605E"/>
    <w:rsid w:val="00AF64C5"/>
    <w:rsid w:val="00AF7216"/>
    <w:rsid w:val="00B01FCA"/>
    <w:rsid w:val="00B0227D"/>
    <w:rsid w:val="00B039B6"/>
    <w:rsid w:val="00B03A8B"/>
    <w:rsid w:val="00B03C6B"/>
    <w:rsid w:val="00B04502"/>
    <w:rsid w:val="00B05818"/>
    <w:rsid w:val="00B06116"/>
    <w:rsid w:val="00B06B03"/>
    <w:rsid w:val="00B06F32"/>
    <w:rsid w:val="00B11184"/>
    <w:rsid w:val="00B112D5"/>
    <w:rsid w:val="00B1503D"/>
    <w:rsid w:val="00B150C4"/>
    <w:rsid w:val="00B232C3"/>
    <w:rsid w:val="00B244C0"/>
    <w:rsid w:val="00B246D4"/>
    <w:rsid w:val="00B2473D"/>
    <w:rsid w:val="00B261A3"/>
    <w:rsid w:val="00B31EA3"/>
    <w:rsid w:val="00B3281C"/>
    <w:rsid w:val="00B33FD8"/>
    <w:rsid w:val="00B446D9"/>
    <w:rsid w:val="00B46401"/>
    <w:rsid w:val="00B51E09"/>
    <w:rsid w:val="00B54A9A"/>
    <w:rsid w:val="00B5783B"/>
    <w:rsid w:val="00B57DB0"/>
    <w:rsid w:val="00B62A28"/>
    <w:rsid w:val="00B62A4D"/>
    <w:rsid w:val="00B63A5C"/>
    <w:rsid w:val="00B67C64"/>
    <w:rsid w:val="00B71DBF"/>
    <w:rsid w:val="00B7345C"/>
    <w:rsid w:val="00B74E77"/>
    <w:rsid w:val="00B80375"/>
    <w:rsid w:val="00B806EA"/>
    <w:rsid w:val="00B87006"/>
    <w:rsid w:val="00B90FBA"/>
    <w:rsid w:val="00B92A9C"/>
    <w:rsid w:val="00B97E44"/>
    <w:rsid w:val="00BA153D"/>
    <w:rsid w:val="00BA41D4"/>
    <w:rsid w:val="00BA676A"/>
    <w:rsid w:val="00BB18F7"/>
    <w:rsid w:val="00BB1FB1"/>
    <w:rsid w:val="00BB2E60"/>
    <w:rsid w:val="00BC1ADA"/>
    <w:rsid w:val="00BC26F3"/>
    <w:rsid w:val="00BC37A9"/>
    <w:rsid w:val="00BD556A"/>
    <w:rsid w:val="00BD570A"/>
    <w:rsid w:val="00BD5962"/>
    <w:rsid w:val="00BD5A1B"/>
    <w:rsid w:val="00BE2070"/>
    <w:rsid w:val="00BE2D78"/>
    <w:rsid w:val="00BE389B"/>
    <w:rsid w:val="00BE3DF5"/>
    <w:rsid w:val="00BE6229"/>
    <w:rsid w:val="00BF133B"/>
    <w:rsid w:val="00BF2754"/>
    <w:rsid w:val="00BF27A8"/>
    <w:rsid w:val="00BF2837"/>
    <w:rsid w:val="00BF3410"/>
    <w:rsid w:val="00C01A74"/>
    <w:rsid w:val="00C02B61"/>
    <w:rsid w:val="00C02BCF"/>
    <w:rsid w:val="00C03D2D"/>
    <w:rsid w:val="00C0696D"/>
    <w:rsid w:val="00C10236"/>
    <w:rsid w:val="00C125C0"/>
    <w:rsid w:val="00C139B3"/>
    <w:rsid w:val="00C13C81"/>
    <w:rsid w:val="00C16F64"/>
    <w:rsid w:val="00C2009F"/>
    <w:rsid w:val="00C201E0"/>
    <w:rsid w:val="00C3002B"/>
    <w:rsid w:val="00C30CEE"/>
    <w:rsid w:val="00C31EC9"/>
    <w:rsid w:val="00C327A7"/>
    <w:rsid w:val="00C33DCF"/>
    <w:rsid w:val="00C415DA"/>
    <w:rsid w:val="00C46936"/>
    <w:rsid w:val="00C47D3A"/>
    <w:rsid w:val="00C54143"/>
    <w:rsid w:val="00C577E6"/>
    <w:rsid w:val="00C57CE0"/>
    <w:rsid w:val="00C6266C"/>
    <w:rsid w:val="00C63F84"/>
    <w:rsid w:val="00C64283"/>
    <w:rsid w:val="00C65A83"/>
    <w:rsid w:val="00C706D2"/>
    <w:rsid w:val="00C70C27"/>
    <w:rsid w:val="00C718E9"/>
    <w:rsid w:val="00C72614"/>
    <w:rsid w:val="00C72928"/>
    <w:rsid w:val="00C734AD"/>
    <w:rsid w:val="00C757D6"/>
    <w:rsid w:val="00C77BF1"/>
    <w:rsid w:val="00C80185"/>
    <w:rsid w:val="00C8092E"/>
    <w:rsid w:val="00C84B93"/>
    <w:rsid w:val="00C84EE8"/>
    <w:rsid w:val="00C85CB6"/>
    <w:rsid w:val="00C86B52"/>
    <w:rsid w:val="00C941BB"/>
    <w:rsid w:val="00CA02B6"/>
    <w:rsid w:val="00CA2A55"/>
    <w:rsid w:val="00CA2DC2"/>
    <w:rsid w:val="00CA3A73"/>
    <w:rsid w:val="00CA3D4B"/>
    <w:rsid w:val="00CA4F58"/>
    <w:rsid w:val="00CA59A6"/>
    <w:rsid w:val="00CA783F"/>
    <w:rsid w:val="00CA7E8D"/>
    <w:rsid w:val="00CB7180"/>
    <w:rsid w:val="00CC3AF8"/>
    <w:rsid w:val="00CC3E27"/>
    <w:rsid w:val="00CC5E7A"/>
    <w:rsid w:val="00CC70CB"/>
    <w:rsid w:val="00CD18E8"/>
    <w:rsid w:val="00CD5B7D"/>
    <w:rsid w:val="00CE11BE"/>
    <w:rsid w:val="00CE4D50"/>
    <w:rsid w:val="00CE5409"/>
    <w:rsid w:val="00CF068E"/>
    <w:rsid w:val="00CF6498"/>
    <w:rsid w:val="00CF713A"/>
    <w:rsid w:val="00CF7945"/>
    <w:rsid w:val="00D021FE"/>
    <w:rsid w:val="00D0534C"/>
    <w:rsid w:val="00D05FCB"/>
    <w:rsid w:val="00D078CB"/>
    <w:rsid w:val="00D15205"/>
    <w:rsid w:val="00D15C4E"/>
    <w:rsid w:val="00D16CBA"/>
    <w:rsid w:val="00D17DDE"/>
    <w:rsid w:val="00D17E46"/>
    <w:rsid w:val="00D20F28"/>
    <w:rsid w:val="00D23946"/>
    <w:rsid w:val="00D250FA"/>
    <w:rsid w:val="00D2547D"/>
    <w:rsid w:val="00D3131F"/>
    <w:rsid w:val="00D34F72"/>
    <w:rsid w:val="00D37B39"/>
    <w:rsid w:val="00D40F66"/>
    <w:rsid w:val="00D43D6D"/>
    <w:rsid w:val="00D4487C"/>
    <w:rsid w:val="00D44ED3"/>
    <w:rsid w:val="00D46C44"/>
    <w:rsid w:val="00D505A6"/>
    <w:rsid w:val="00D50632"/>
    <w:rsid w:val="00D50D8B"/>
    <w:rsid w:val="00D51DA4"/>
    <w:rsid w:val="00D52F8E"/>
    <w:rsid w:val="00D536D6"/>
    <w:rsid w:val="00D56DCB"/>
    <w:rsid w:val="00D57233"/>
    <w:rsid w:val="00D63E85"/>
    <w:rsid w:val="00D6426C"/>
    <w:rsid w:val="00D64E3E"/>
    <w:rsid w:val="00D6698B"/>
    <w:rsid w:val="00D7082C"/>
    <w:rsid w:val="00D71004"/>
    <w:rsid w:val="00D7301C"/>
    <w:rsid w:val="00D7319A"/>
    <w:rsid w:val="00D73B9C"/>
    <w:rsid w:val="00D81728"/>
    <w:rsid w:val="00D84027"/>
    <w:rsid w:val="00D8478B"/>
    <w:rsid w:val="00D873E1"/>
    <w:rsid w:val="00D902A6"/>
    <w:rsid w:val="00D9406E"/>
    <w:rsid w:val="00D94916"/>
    <w:rsid w:val="00D94A9E"/>
    <w:rsid w:val="00D96074"/>
    <w:rsid w:val="00D96E78"/>
    <w:rsid w:val="00DA0BCB"/>
    <w:rsid w:val="00DA5EE0"/>
    <w:rsid w:val="00DB0114"/>
    <w:rsid w:val="00DB0AF0"/>
    <w:rsid w:val="00DB1682"/>
    <w:rsid w:val="00DB198A"/>
    <w:rsid w:val="00DB2B33"/>
    <w:rsid w:val="00DB3934"/>
    <w:rsid w:val="00DB538B"/>
    <w:rsid w:val="00DC02F5"/>
    <w:rsid w:val="00DC304C"/>
    <w:rsid w:val="00DC7713"/>
    <w:rsid w:val="00DD150C"/>
    <w:rsid w:val="00DD21CC"/>
    <w:rsid w:val="00DD3CF7"/>
    <w:rsid w:val="00DD3D9C"/>
    <w:rsid w:val="00DD67A2"/>
    <w:rsid w:val="00DE154B"/>
    <w:rsid w:val="00DE3524"/>
    <w:rsid w:val="00DF0C9A"/>
    <w:rsid w:val="00DF3E65"/>
    <w:rsid w:val="00DF53A0"/>
    <w:rsid w:val="00DF626C"/>
    <w:rsid w:val="00E10115"/>
    <w:rsid w:val="00E11F41"/>
    <w:rsid w:val="00E13C3A"/>
    <w:rsid w:val="00E17039"/>
    <w:rsid w:val="00E174FF"/>
    <w:rsid w:val="00E32F77"/>
    <w:rsid w:val="00E32F84"/>
    <w:rsid w:val="00E333C7"/>
    <w:rsid w:val="00E341E9"/>
    <w:rsid w:val="00E347BE"/>
    <w:rsid w:val="00E34EED"/>
    <w:rsid w:val="00E4281F"/>
    <w:rsid w:val="00E44FF1"/>
    <w:rsid w:val="00E46E5C"/>
    <w:rsid w:val="00E507C0"/>
    <w:rsid w:val="00E51FED"/>
    <w:rsid w:val="00E536C9"/>
    <w:rsid w:val="00E5595A"/>
    <w:rsid w:val="00E56363"/>
    <w:rsid w:val="00E57599"/>
    <w:rsid w:val="00E60436"/>
    <w:rsid w:val="00E617F0"/>
    <w:rsid w:val="00E627E5"/>
    <w:rsid w:val="00E63307"/>
    <w:rsid w:val="00E63A98"/>
    <w:rsid w:val="00E64FDA"/>
    <w:rsid w:val="00E6508A"/>
    <w:rsid w:val="00E66AB4"/>
    <w:rsid w:val="00E67063"/>
    <w:rsid w:val="00E70D45"/>
    <w:rsid w:val="00E728ED"/>
    <w:rsid w:val="00E733E5"/>
    <w:rsid w:val="00E761D2"/>
    <w:rsid w:val="00E80D2C"/>
    <w:rsid w:val="00E80F03"/>
    <w:rsid w:val="00E811A5"/>
    <w:rsid w:val="00E854FA"/>
    <w:rsid w:val="00E857DC"/>
    <w:rsid w:val="00E872E8"/>
    <w:rsid w:val="00E95034"/>
    <w:rsid w:val="00E95791"/>
    <w:rsid w:val="00EA0C1F"/>
    <w:rsid w:val="00EA0C94"/>
    <w:rsid w:val="00EA12C7"/>
    <w:rsid w:val="00EA4F8A"/>
    <w:rsid w:val="00EA5366"/>
    <w:rsid w:val="00EB17BC"/>
    <w:rsid w:val="00EB17E2"/>
    <w:rsid w:val="00EB1B6B"/>
    <w:rsid w:val="00EB3ACA"/>
    <w:rsid w:val="00EB4B8D"/>
    <w:rsid w:val="00EB696D"/>
    <w:rsid w:val="00EB7ECC"/>
    <w:rsid w:val="00EC3866"/>
    <w:rsid w:val="00EC7517"/>
    <w:rsid w:val="00ED0301"/>
    <w:rsid w:val="00ED07E8"/>
    <w:rsid w:val="00ED1AAE"/>
    <w:rsid w:val="00ED2D5B"/>
    <w:rsid w:val="00ED2D7A"/>
    <w:rsid w:val="00ED485E"/>
    <w:rsid w:val="00ED5DAD"/>
    <w:rsid w:val="00ED62C1"/>
    <w:rsid w:val="00ED73C6"/>
    <w:rsid w:val="00EE08B3"/>
    <w:rsid w:val="00EE2378"/>
    <w:rsid w:val="00EE2789"/>
    <w:rsid w:val="00EE2AC2"/>
    <w:rsid w:val="00EE395A"/>
    <w:rsid w:val="00EE48B1"/>
    <w:rsid w:val="00EE6408"/>
    <w:rsid w:val="00EF0499"/>
    <w:rsid w:val="00EF0641"/>
    <w:rsid w:val="00EF393E"/>
    <w:rsid w:val="00EF5FF8"/>
    <w:rsid w:val="00F00DF8"/>
    <w:rsid w:val="00F01C76"/>
    <w:rsid w:val="00F024FD"/>
    <w:rsid w:val="00F0297E"/>
    <w:rsid w:val="00F02E94"/>
    <w:rsid w:val="00F02FA5"/>
    <w:rsid w:val="00F038F3"/>
    <w:rsid w:val="00F03BFF"/>
    <w:rsid w:val="00F04081"/>
    <w:rsid w:val="00F04130"/>
    <w:rsid w:val="00F10ABD"/>
    <w:rsid w:val="00F11CA0"/>
    <w:rsid w:val="00F134FB"/>
    <w:rsid w:val="00F13914"/>
    <w:rsid w:val="00F21FD7"/>
    <w:rsid w:val="00F225AD"/>
    <w:rsid w:val="00F302A6"/>
    <w:rsid w:val="00F32E3B"/>
    <w:rsid w:val="00F32E89"/>
    <w:rsid w:val="00F402D6"/>
    <w:rsid w:val="00F422F8"/>
    <w:rsid w:val="00F435B5"/>
    <w:rsid w:val="00F441FB"/>
    <w:rsid w:val="00F446DF"/>
    <w:rsid w:val="00F45238"/>
    <w:rsid w:val="00F51ADB"/>
    <w:rsid w:val="00F51EC8"/>
    <w:rsid w:val="00F53288"/>
    <w:rsid w:val="00F5460A"/>
    <w:rsid w:val="00F54D3C"/>
    <w:rsid w:val="00F54D92"/>
    <w:rsid w:val="00F54FDA"/>
    <w:rsid w:val="00F56131"/>
    <w:rsid w:val="00F56960"/>
    <w:rsid w:val="00F56C25"/>
    <w:rsid w:val="00F57C13"/>
    <w:rsid w:val="00F609CA"/>
    <w:rsid w:val="00F65701"/>
    <w:rsid w:val="00F659B6"/>
    <w:rsid w:val="00F666DC"/>
    <w:rsid w:val="00F66761"/>
    <w:rsid w:val="00F66ECB"/>
    <w:rsid w:val="00F67D82"/>
    <w:rsid w:val="00F67F56"/>
    <w:rsid w:val="00F70D15"/>
    <w:rsid w:val="00F72968"/>
    <w:rsid w:val="00F72A30"/>
    <w:rsid w:val="00F731C2"/>
    <w:rsid w:val="00F733B4"/>
    <w:rsid w:val="00F77500"/>
    <w:rsid w:val="00F77D12"/>
    <w:rsid w:val="00F81367"/>
    <w:rsid w:val="00F81915"/>
    <w:rsid w:val="00F83182"/>
    <w:rsid w:val="00F848A0"/>
    <w:rsid w:val="00F87E67"/>
    <w:rsid w:val="00F90503"/>
    <w:rsid w:val="00F91299"/>
    <w:rsid w:val="00F92E2C"/>
    <w:rsid w:val="00F93FBC"/>
    <w:rsid w:val="00F95039"/>
    <w:rsid w:val="00F961D4"/>
    <w:rsid w:val="00F966E9"/>
    <w:rsid w:val="00FA2207"/>
    <w:rsid w:val="00FA2C6A"/>
    <w:rsid w:val="00FA373D"/>
    <w:rsid w:val="00FA48B1"/>
    <w:rsid w:val="00FA6343"/>
    <w:rsid w:val="00FA637D"/>
    <w:rsid w:val="00FA7BCD"/>
    <w:rsid w:val="00FB2C7F"/>
    <w:rsid w:val="00FB5F12"/>
    <w:rsid w:val="00FC63F0"/>
    <w:rsid w:val="00FC72C9"/>
    <w:rsid w:val="00FD1D2F"/>
    <w:rsid w:val="00FD2B53"/>
    <w:rsid w:val="00FD39C3"/>
    <w:rsid w:val="00FD65E9"/>
    <w:rsid w:val="00FD691F"/>
    <w:rsid w:val="00FD6C8D"/>
    <w:rsid w:val="00FD7384"/>
    <w:rsid w:val="00FD7872"/>
    <w:rsid w:val="00FE4386"/>
    <w:rsid w:val="00FE55B0"/>
    <w:rsid w:val="00FE7848"/>
    <w:rsid w:val="00FE79A3"/>
    <w:rsid w:val="00FF048E"/>
    <w:rsid w:val="00FF075E"/>
    <w:rsid w:val="00FF24BE"/>
    <w:rsid w:val="00FF4509"/>
    <w:rsid w:val="00FF540C"/>
    <w:rsid w:val="00FF57C3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1AFE17F-F3C8-4C4B-9FB2-926963F90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4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024FD"/>
    <w:rPr>
      <w:rFonts w:asciiTheme="minorHAnsi" w:eastAsiaTheme="minorEastAsia" w:hAnsiTheme="minorHAnsi" w:cstheme="minorBidi"/>
      <w:kern w:val="2"/>
      <w:sz w:val="18"/>
      <w:szCs w:val="18"/>
      <w:lang w:val="en-US" w:eastAsia="zh-CN" w:bidi="ar-SA"/>
    </w:rPr>
  </w:style>
  <w:style w:type="paragraph" w:customStyle="1" w:styleId="Normal0">
    <w:name w:val="Normal_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customStyle="1" w:styleId="MDPI16affiliation">
    <w:name w:val="MDPI_1.6_affiliation"/>
    <w:autoRedefine/>
    <w:qFormat/>
    <w:rsid w:val="00316211"/>
    <w:pPr>
      <w:adjustRightInd w:val="0"/>
      <w:snapToGrid w:val="0"/>
      <w:spacing w:line="360" w:lineRule="auto"/>
      <w:ind w:leftChars="41" w:left="98"/>
      <w:jc w:val="both"/>
    </w:pPr>
    <w:rPr>
      <w:iCs/>
      <w:color w:val="000000" w:themeColor="text1"/>
      <w:lang w:eastAsia="de-DE" w:bidi="en-US"/>
    </w:rPr>
  </w:style>
  <w:style w:type="character" w:styleId="Emphasis">
    <w:name w:val="Emphasis"/>
    <w:basedOn w:val="DefaultParagraphFont"/>
    <w:uiPriority w:val="20"/>
    <w:qFormat/>
    <w:rsid w:val="004F4EFB"/>
    <w:rPr>
      <w:i/>
      <w:iCs/>
    </w:rPr>
  </w:style>
  <w:style w:type="character" w:styleId="Strong">
    <w:name w:val="Strong"/>
    <w:basedOn w:val="DefaultParagraphFont"/>
    <w:uiPriority w:val="22"/>
    <w:qFormat/>
    <w:rsid w:val="004F4EFB"/>
    <w:rPr>
      <w:b/>
      <w:bCs/>
    </w:rPr>
  </w:style>
  <w:style w:type="paragraph" w:customStyle="1" w:styleId="Normal1">
    <w:name w:val="Normal_1"/>
    <w:qFormat/>
    <w:pPr>
      <w:spacing w:after="160" w:line="259" w:lineRule="auto"/>
    </w:pPr>
    <w:rPr>
      <w:rFonts w:ascii="Calibri" w:eastAsia="Calibri" w:hAnsi="Calibri"/>
      <w:sz w:val="22"/>
      <w:szCs w:val="22"/>
      <w:lang w:val="en-IN"/>
    </w:rPr>
  </w:style>
  <w:style w:type="character" w:styleId="LineNumber">
    <w:name w:val="line number"/>
    <w:basedOn w:val="DefaultParagraphFont"/>
    <w:semiHidden/>
    <w:unhideWhenUsed/>
    <w:rsid w:val="001B3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3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bhu S Sekar S</cp:lastModifiedBy>
  <cp:revision>2</cp:revision>
  <dcterms:created xsi:type="dcterms:W3CDTF">2025-11-08T09:37:00Z</dcterms:created>
  <dcterms:modified xsi:type="dcterms:W3CDTF">2025-11-08T09:37:00Z</dcterms:modified>
</cp:coreProperties>
</file>